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EF7D1" w14:textId="662175C0" w:rsidR="008F5879" w:rsidRPr="00CB3E7D" w:rsidRDefault="00D17B06" w:rsidP="008F5879">
      <w:pPr>
        <w:rPr>
          <w:b/>
          <w:bCs/>
          <w:iCs/>
          <w:lang w:val="en-US"/>
        </w:rPr>
      </w:pPr>
      <w:r>
        <w:rPr>
          <w:b/>
          <w:bCs/>
          <w:iCs/>
          <w:lang w:val="en-US"/>
        </w:rPr>
        <w:t xml:space="preserve">S3 </w:t>
      </w:r>
      <w:r w:rsidR="008F5879" w:rsidRPr="00CB3E7D">
        <w:rPr>
          <w:b/>
          <w:bCs/>
          <w:iCs/>
          <w:lang w:val="en-US"/>
        </w:rPr>
        <w:t>Table</w:t>
      </w:r>
      <w:r>
        <w:rPr>
          <w:b/>
          <w:bCs/>
          <w:iCs/>
          <w:lang w:val="en-US"/>
        </w:rPr>
        <w:t>.</w:t>
      </w:r>
      <w:r w:rsidR="008F5879" w:rsidRPr="00CB3E7D">
        <w:rPr>
          <w:b/>
          <w:bCs/>
          <w:iCs/>
          <w:lang w:val="en-US"/>
        </w:rPr>
        <w:t xml:space="preserve"> Prevalence of hypertension and unaware, untreated</w:t>
      </w:r>
      <w:r w:rsidR="008F5879">
        <w:rPr>
          <w:b/>
          <w:bCs/>
          <w:iCs/>
          <w:lang w:val="en-US"/>
        </w:rPr>
        <w:t>,</w:t>
      </w:r>
      <w:r w:rsidR="008F5879" w:rsidRPr="00CB3E7D">
        <w:rPr>
          <w:b/>
          <w:bCs/>
          <w:iCs/>
          <w:lang w:val="en-US"/>
        </w:rPr>
        <w:t xml:space="preserve"> and uncontrolled hypertension</w:t>
      </w:r>
      <w:r w:rsidR="008F5879">
        <w:rPr>
          <w:b/>
          <w:bCs/>
          <w:iCs/>
          <w:lang w:val="en-US"/>
        </w:rPr>
        <w:t xml:space="preserve">, incomplete case </w:t>
      </w:r>
      <w:r w:rsidR="008F5879" w:rsidRPr="00CB3E7D">
        <w:rPr>
          <w:b/>
          <w:bCs/>
          <w:iCs/>
          <w:lang w:val="en-US"/>
        </w:rPr>
        <w:t>sample</w:t>
      </w:r>
      <w:r w:rsidR="007F4196">
        <w:rPr>
          <w:b/>
          <w:bCs/>
          <w:iCs/>
          <w:lang w:val="en-US"/>
        </w:rPr>
        <w:t>.</w:t>
      </w:r>
    </w:p>
    <w:tbl>
      <w:tblPr>
        <w:tblStyle w:val="TableGrid"/>
        <w:tblW w:w="9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738"/>
        <w:gridCol w:w="1276"/>
        <w:gridCol w:w="774"/>
        <w:gridCol w:w="1493"/>
        <w:gridCol w:w="6"/>
        <w:gridCol w:w="1053"/>
        <w:gridCol w:w="1493"/>
        <w:gridCol w:w="6"/>
      </w:tblGrid>
      <w:tr w:rsidR="008F5879" w:rsidRPr="00CD23E1" w14:paraId="2112048E" w14:textId="77777777" w:rsidTr="00CD09FE">
        <w:trPr>
          <w:gridAfter w:val="1"/>
          <w:wAfter w:w="6" w:type="dxa"/>
        </w:trPr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7A55FB84" w14:textId="77777777" w:rsidR="008F5879" w:rsidRPr="00F130BD" w:rsidRDefault="008F5879" w:rsidP="00CD09FE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683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F9EFB0D" w14:textId="77777777" w:rsidR="008F5879" w:rsidRPr="00F130BD" w:rsidRDefault="008F5879" w:rsidP="00CD09FE">
            <w:pPr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N=1,245</w:t>
            </w:r>
          </w:p>
        </w:tc>
      </w:tr>
      <w:tr w:rsidR="008F5879" w:rsidRPr="00CD23E1" w14:paraId="2B8EF617" w14:textId="77777777" w:rsidTr="00CD09FE">
        <w:trPr>
          <w:gridAfter w:val="1"/>
          <w:wAfter w:w="6" w:type="dxa"/>
        </w:trPr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4B458577" w14:textId="77777777" w:rsidR="008F5879" w:rsidRPr="00F130BD" w:rsidRDefault="008F5879" w:rsidP="00CD09FE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E03D1" w14:textId="77777777" w:rsidR="008F5879" w:rsidRPr="00F130BD" w:rsidRDefault="008F5879" w:rsidP="00CD09FE">
            <w:pPr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F130BD">
              <w:rPr>
                <w:b/>
                <w:bCs/>
                <w:iCs/>
                <w:sz w:val="20"/>
                <w:szCs w:val="20"/>
                <w:lang w:val="en-US"/>
              </w:rPr>
              <w:t>Wave 1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53DBF" w14:textId="77777777" w:rsidR="008F5879" w:rsidRPr="00F130BD" w:rsidRDefault="008F5879" w:rsidP="00CD09FE">
            <w:pPr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F130BD">
              <w:rPr>
                <w:b/>
                <w:bCs/>
                <w:iCs/>
                <w:sz w:val="20"/>
                <w:szCs w:val="20"/>
                <w:lang w:val="en-US"/>
              </w:rPr>
              <w:t>Wave 2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9E938A" w14:textId="77777777" w:rsidR="008F5879" w:rsidRPr="00F130BD" w:rsidRDefault="008F5879" w:rsidP="00CD09FE">
            <w:pPr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F130BD">
              <w:rPr>
                <w:b/>
                <w:bCs/>
                <w:iCs/>
                <w:sz w:val="20"/>
                <w:szCs w:val="20"/>
                <w:lang w:val="en-US"/>
              </w:rPr>
              <w:t>Both waves</w:t>
            </w:r>
          </w:p>
        </w:tc>
      </w:tr>
      <w:tr w:rsidR="008F5879" w:rsidRPr="006E1910" w14:paraId="329B6DD1" w14:textId="77777777" w:rsidTr="00CD09FE"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2683ABD8" w14:textId="77777777" w:rsidR="008F5879" w:rsidRPr="006E1910" w:rsidRDefault="008F5879" w:rsidP="00CD09FE">
            <w:pPr>
              <w:rPr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4644EFE" w14:textId="77777777" w:rsidR="008F5879" w:rsidRPr="006E1910" w:rsidRDefault="008F5879" w:rsidP="00CD09FE">
            <w:pPr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No. 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3731BA" w14:textId="77777777" w:rsidR="008F5879" w:rsidRPr="006E1910" w:rsidRDefault="008F5879" w:rsidP="00CD09FE">
            <w:pPr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(%)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br/>
            </w: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[</w:t>
            </w: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95% CI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5B7B8309" w14:textId="77777777" w:rsidR="008F5879" w:rsidRPr="006E1910" w:rsidRDefault="008F5879" w:rsidP="00CD09FE">
            <w:pPr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EE1A3" w14:textId="77777777" w:rsidR="008F5879" w:rsidRPr="006E1910" w:rsidRDefault="008F5879" w:rsidP="00CD09FE">
            <w:pPr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(%)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br/>
            </w: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[</w:t>
            </w: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95% CI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F02FD3C" w14:textId="77777777" w:rsidR="008F5879" w:rsidRPr="006E1910" w:rsidRDefault="008F5879" w:rsidP="00CD09FE">
            <w:pPr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No. 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9CA87" w14:textId="77777777" w:rsidR="008F5879" w:rsidRPr="006E1910" w:rsidRDefault="008F5879" w:rsidP="00CD09FE">
            <w:pPr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(%)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br/>
            </w: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[</w:t>
            </w:r>
            <w:r w:rsidRPr="006E1910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95% CI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8F5879" w:rsidRPr="006E1910" w14:paraId="45ACD007" w14:textId="77777777" w:rsidTr="00CD09FE">
        <w:tc>
          <w:tcPr>
            <w:tcW w:w="2239" w:type="dxa"/>
            <w:tcBorders>
              <w:top w:val="single" w:sz="4" w:space="0" w:color="auto"/>
              <w:bottom w:val="nil"/>
            </w:tcBorders>
          </w:tcPr>
          <w:p w14:paraId="0FD0BD6D" w14:textId="77777777" w:rsidR="008F5879" w:rsidRPr="006E1910" w:rsidRDefault="008F5879" w:rsidP="00CD09FE">
            <w:pPr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All h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ypertension (HTN)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</w:tcPr>
          <w:p w14:paraId="55FFB18C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79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4B357B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63.6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94F7F8E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[60.1, 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6.8]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</w:tcPr>
          <w:p w14:paraId="59DD5C8D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818</w:t>
            </w:r>
          </w:p>
          <w:p w14:paraId="1C3471A1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bottom w:val="nil"/>
            </w:tcBorders>
          </w:tcPr>
          <w:p w14:paraId="22F7F040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65.2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CC89B06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[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2.1, 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8.2]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</w:tcPr>
          <w:p w14:paraId="56EFEB80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661</w:t>
            </w:r>
          </w:p>
          <w:p w14:paraId="4D2A81CA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bottom w:val="nil"/>
            </w:tcBorders>
          </w:tcPr>
          <w:p w14:paraId="72C1F89F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52.7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66BEE97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[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9.9, </w:t>
            </w: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5.5]</w:t>
            </w:r>
          </w:p>
        </w:tc>
      </w:tr>
      <w:tr w:rsidR="008F5879" w:rsidRPr="006E1910" w14:paraId="5A21AE9C" w14:textId="77777777" w:rsidTr="00CD09FE">
        <w:tc>
          <w:tcPr>
            <w:tcW w:w="2239" w:type="dxa"/>
            <w:tcBorders>
              <w:top w:val="nil"/>
              <w:bottom w:val="nil"/>
            </w:tcBorders>
          </w:tcPr>
          <w:p w14:paraId="11B566BA" w14:textId="77777777" w:rsidR="008F5879" w:rsidRPr="006E1910" w:rsidRDefault="008F5879" w:rsidP="00CD09FE">
            <w:pPr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HTN Un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7329A4D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3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5666AB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30.9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27.3, 33.0]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6CADA122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479</w:t>
            </w:r>
          </w:p>
        </w:tc>
        <w:tc>
          <w:tcPr>
            <w:tcW w:w="1499" w:type="dxa"/>
            <w:gridSpan w:val="2"/>
            <w:tcBorders>
              <w:top w:val="nil"/>
              <w:bottom w:val="nil"/>
            </w:tcBorders>
          </w:tcPr>
          <w:p w14:paraId="5C0B8EA9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22.0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19.8, 24.3]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426CC63B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146</w:t>
            </w:r>
          </w:p>
        </w:tc>
        <w:tc>
          <w:tcPr>
            <w:tcW w:w="1499" w:type="dxa"/>
            <w:gridSpan w:val="2"/>
            <w:tcBorders>
              <w:top w:val="nil"/>
              <w:bottom w:val="nil"/>
            </w:tcBorders>
          </w:tcPr>
          <w:p w14:paraId="61FDA14B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11.6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9.9, 13.5]</w:t>
            </w:r>
          </w:p>
        </w:tc>
      </w:tr>
      <w:tr w:rsidR="008F5879" w:rsidRPr="006E1910" w14:paraId="4D3B571B" w14:textId="77777777" w:rsidTr="00CD09FE">
        <w:tc>
          <w:tcPr>
            <w:tcW w:w="2239" w:type="dxa"/>
            <w:tcBorders>
              <w:top w:val="nil"/>
              <w:bottom w:val="nil"/>
            </w:tcBorders>
          </w:tcPr>
          <w:p w14:paraId="593473E2" w14:textId="77777777" w:rsidR="008F5879" w:rsidRPr="006E1910" w:rsidRDefault="008F5879" w:rsidP="00CD09FE">
            <w:pPr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HTN Untreated 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C4E7D71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4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2F37CE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36.5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33.7, 39.5]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007CDF4A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336</w:t>
            </w:r>
          </w:p>
        </w:tc>
        <w:tc>
          <w:tcPr>
            <w:tcW w:w="1499" w:type="dxa"/>
            <w:gridSpan w:val="2"/>
            <w:tcBorders>
              <w:top w:val="nil"/>
              <w:bottom w:val="nil"/>
            </w:tcBorders>
          </w:tcPr>
          <w:p w14:paraId="518EBA53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26.8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24.4, 29.3]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6B8EF4F1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192</w:t>
            </w:r>
          </w:p>
        </w:tc>
        <w:tc>
          <w:tcPr>
            <w:tcW w:w="1499" w:type="dxa"/>
            <w:gridSpan w:val="2"/>
            <w:tcBorders>
              <w:top w:val="nil"/>
              <w:bottom w:val="nil"/>
            </w:tcBorders>
          </w:tcPr>
          <w:p w14:paraId="6657B157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15.3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13.4, 17.4]</w:t>
            </w:r>
          </w:p>
        </w:tc>
      </w:tr>
      <w:tr w:rsidR="008F5879" w:rsidRPr="006E1910" w14:paraId="38DCDB24" w14:textId="77777777" w:rsidTr="00CD09FE">
        <w:tc>
          <w:tcPr>
            <w:tcW w:w="2239" w:type="dxa"/>
            <w:tcBorders>
              <w:top w:val="nil"/>
              <w:bottom w:val="single" w:sz="4" w:space="0" w:color="auto"/>
            </w:tcBorders>
          </w:tcPr>
          <w:p w14:paraId="7889945A" w14:textId="77777777" w:rsidR="008F5879" w:rsidRPr="006E1910" w:rsidRDefault="008F5879" w:rsidP="00CD09FE">
            <w:pPr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HTN Uncontrolled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510D2FF7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7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F5E689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56.8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53.4, 60.1]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5199B40A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6E1910">
              <w:rPr>
                <w:iCs/>
                <w:color w:val="000000" w:themeColor="text1"/>
                <w:sz w:val="20"/>
                <w:szCs w:val="20"/>
                <w:lang w:val="en-US"/>
              </w:rPr>
              <w:t>616</w:t>
            </w:r>
          </w:p>
        </w:tc>
        <w:tc>
          <w:tcPr>
            <w:tcW w:w="1499" w:type="dxa"/>
            <w:gridSpan w:val="2"/>
            <w:tcBorders>
              <w:top w:val="nil"/>
              <w:bottom w:val="single" w:sz="4" w:space="0" w:color="auto"/>
            </w:tcBorders>
          </w:tcPr>
          <w:p w14:paraId="109CCC2A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49.1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45.9, 52.3]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6A511A48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459</w:t>
            </w:r>
          </w:p>
        </w:tc>
        <w:tc>
          <w:tcPr>
            <w:tcW w:w="1499" w:type="dxa"/>
            <w:gridSpan w:val="2"/>
            <w:tcBorders>
              <w:top w:val="nil"/>
              <w:bottom w:val="single" w:sz="4" w:space="0" w:color="auto"/>
            </w:tcBorders>
          </w:tcPr>
          <w:p w14:paraId="446A30BF" w14:textId="77777777" w:rsidR="008F5879" w:rsidRPr="006E1910" w:rsidRDefault="008F5879" w:rsidP="00CD09FE">
            <w:pPr>
              <w:jc w:val="center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(36.6)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br/>
              <w:t>[33.9, 39.3]</w:t>
            </w:r>
          </w:p>
        </w:tc>
      </w:tr>
    </w:tbl>
    <w:p w14:paraId="0BCFC00F" w14:textId="77777777" w:rsidR="008F5879" w:rsidRDefault="008F5879" w:rsidP="008F5879">
      <w:pPr>
        <w:rPr>
          <w:sz w:val="18"/>
          <w:szCs w:val="18"/>
          <w:lang w:val="en-US"/>
        </w:rPr>
      </w:pPr>
      <w:r w:rsidRPr="00BC79D9">
        <w:rPr>
          <w:i/>
          <w:iCs/>
          <w:sz w:val="18"/>
          <w:szCs w:val="18"/>
          <w:lang w:val="en-US"/>
        </w:rPr>
        <w:t>Note</w:t>
      </w:r>
      <w:r>
        <w:rPr>
          <w:i/>
          <w:iCs/>
          <w:sz w:val="18"/>
          <w:szCs w:val="18"/>
          <w:lang w:val="en-US"/>
        </w:rPr>
        <w:t>.</w:t>
      </w:r>
      <w:r w:rsidRPr="0062263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As Table 3 in manuscript but using sample that does not exclude those with incomplete item response on covariates used in Table 6.</w:t>
      </w:r>
      <w:r w:rsidRPr="00622631">
        <w:rPr>
          <w:sz w:val="18"/>
          <w:szCs w:val="18"/>
          <w:lang w:val="en-US"/>
        </w:rPr>
        <w:t xml:space="preserve"> </w:t>
      </w:r>
    </w:p>
    <w:p w14:paraId="3C07B9F8" w14:textId="77777777" w:rsidR="008F5879" w:rsidRDefault="008F5879" w:rsidP="008F5879">
      <w:pPr>
        <w:rPr>
          <w:sz w:val="18"/>
          <w:szCs w:val="18"/>
          <w:lang w:val="en-US"/>
        </w:rPr>
      </w:pPr>
    </w:p>
    <w:p w14:paraId="6F21622A" w14:textId="77777777" w:rsidR="00D4426C" w:rsidRPr="008F5879" w:rsidRDefault="007F4196">
      <w:pPr>
        <w:rPr>
          <w:lang w:val="en-US"/>
        </w:rPr>
      </w:pPr>
    </w:p>
    <w:sectPr w:rsidR="00D4426C" w:rsidRPr="008F5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79"/>
    <w:rsid w:val="007F4196"/>
    <w:rsid w:val="00880570"/>
    <w:rsid w:val="008F5879"/>
    <w:rsid w:val="00BB690B"/>
    <w:rsid w:val="00D17B06"/>
    <w:rsid w:val="00F2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05EC0"/>
  <w15:chartTrackingRefBased/>
  <w15:docId w15:val="{4CCF922B-B9A6-4ABC-83D7-D0CA2AB6F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8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9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8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B690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eteren</dc:creator>
  <cp:keywords/>
  <dc:description/>
  <cp:lastModifiedBy>chn off28</cp:lastModifiedBy>
  <cp:revision>4</cp:revision>
  <dcterms:created xsi:type="dcterms:W3CDTF">2021-12-02T04:18:00Z</dcterms:created>
  <dcterms:modified xsi:type="dcterms:W3CDTF">2021-12-04T09:51:00Z</dcterms:modified>
</cp:coreProperties>
</file>